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3AB5" w:rsidRPr="00C44AA2" w:rsidRDefault="00180475" w:rsidP="002D4DA0">
      <w:pPr>
        <w:jc w:val="both"/>
        <w:rPr>
          <w:rFonts w:ascii="Palatino Linotype" w:hAnsi="Palatino Linotype"/>
        </w:rPr>
      </w:pPr>
      <w:r>
        <w:rPr>
          <w:rFonts w:ascii="Palatino Linotype" w:hAnsi="Palatino Linotype"/>
          <w:b/>
        </w:rPr>
        <w:t xml:space="preserve">Additional file 1: </w:t>
      </w:r>
      <w:r w:rsidR="00826964" w:rsidRPr="00C44AA2">
        <w:rPr>
          <w:rFonts w:ascii="Palatino Linotype" w:hAnsi="Palatino Linotype"/>
          <w:b/>
        </w:rPr>
        <w:t xml:space="preserve">Table </w:t>
      </w:r>
      <w:r w:rsidR="00FA0F9F" w:rsidRPr="00C44AA2">
        <w:rPr>
          <w:rFonts w:ascii="Palatino Linotype" w:hAnsi="Palatino Linotype"/>
          <w:b/>
        </w:rPr>
        <w:t>S</w:t>
      </w:r>
      <w:r w:rsidR="00826964" w:rsidRPr="00C44AA2">
        <w:rPr>
          <w:rFonts w:ascii="Palatino Linotype" w:hAnsi="Palatino Linotype"/>
          <w:b/>
        </w:rPr>
        <w:t>1:</w:t>
      </w:r>
      <w:r w:rsidR="002D4DA0" w:rsidRPr="00C44AA2">
        <w:rPr>
          <w:rFonts w:ascii="Palatino Linotype" w:hAnsi="Palatino Linotype"/>
        </w:rPr>
        <w:t xml:space="preserve"> </w:t>
      </w:r>
      <w:r w:rsidR="002D4DA0" w:rsidRPr="00C44AA2">
        <w:rPr>
          <w:rFonts w:ascii="Palatino Linotype" w:hAnsi="Palatino Linotype"/>
          <w:b/>
          <w:i/>
        </w:rPr>
        <w:t xml:space="preserve">C. elegans </w:t>
      </w:r>
      <w:r w:rsidR="002D4DA0" w:rsidRPr="00C44AA2">
        <w:rPr>
          <w:rFonts w:ascii="Palatino Linotype" w:hAnsi="Palatino Linotype"/>
          <w:b/>
        </w:rPr>
        <w:t xml:space="preserve">candidate genes screened via </w:t>
      </w:r>
      <w:proofErr w:type="spellStart"/>
      <w:r w:rsidR="002D4DA0" w:rsidRPr="00C44AA2">
        <w:rPr>
          <w:rFonts w:ascii="Palatino Linotype" w:hAnsi="Palatino Linotype"/>
          <w:b/>
        </w:rPr>
        <w:t>RNAi</w:t>
      </w:r>
      <w:proofErr w:type="spellEnd"/>
      <w:r w:rsidR="002D4DA0" w:rsidRPr="00C44AA2">
        <w:rPr>
          <w:rFonts w:ascii="Palatino Linotype" w:hAnsi="Palatino Linotype"/>
          <w:b/>
        </w:rPr>
        <w:t xml:space="preserve"> knockdown. </w:t>
      </w:r>
      <w:proofErr w:type="gramStart"/>
      <w:r w:rsidR="00826964" w:rsidRPr="00C44AA2">
        <w:rPr>
          <w:rFonts w:ascii="Palatino Linotype" w:hAnsi="Palatino Linotype"/>
        </w:rPr>
        <w:t>IBD, inflammatory bowel disease; T2D, type 2</w:t>
      </w:r>
      <w:r w:rsidR="00D10F61" w:rsidRPr="00C44AA2">
        <w:rPr>
          <w:rFonts w:ascii="Palatino Linotype" w:hAnsi="Palatino Linotype"/>
        </w:rPr>
        <w:t xml:space="preserve"> diabetes; KD, Kawasaki disease</w:t>
      </w:r>
      <w:r w:rsidR="00C44AA2" w:rsidRPr="00C44AA2">
        <w:rPr>
          <w:rFonts w:ascii="Palatino Linotype" w:hAnsi="Palatino Linotype"/>
        </w:rPr>
        <w:t>.</w:t>
      </w:r>
      <w:proofErr w:type="gramEnd"/>
      <w:r w:rsidR="00D10F61" w:rsidRPr="00C44AA2">
        <w:rPr>
          <w:rFonts w:ascii="Palatino Linotype" w:hAnsi="Palatino Linotype"/>
        </w:rPr>
        <w:t xml:space="preserve"> </w:t>
      </w:r>
      <w:r w:rsidR="00826964" w:rsidRPr="00C44AA2">
        <w:rPr>
          <w:rFonts w:ascii="Palatino Linotype" w:hAnsi="Palatino Linotype"/>
        </w:rPr>
        <w:t xml:space="preserve"> </w:t>
      </w:r>
    </w:p>
    <w:tbl>
      <w:tblPr>
        <w:tblW w:w="10561" w:type="dxa"/>
        <w:jc w:val="center"/>
        <w:tblInd w:w="1013" w:type="dxa"/>
        <w:tblLook w:val="04A0"/>
      </w:tblPr>
      <w:tblGrid>
        <w:gridCol w:w="1346"/>
        <w:gridCol w:w="2045"/>
        <w:gridCol w:w="1800"/>
        <w:gridCol w:w="5370"/>
      </w:tblGrid>
      <w:tr w:rsidR="00C44AA2" w:rsidRPr="00C44AA2" w:rsidTr="00C44AA2">
        <w:trPr>
          <w:trHeight w:val="566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</w:tcPr>
          <w:p w:rsidR="00826964" w:rsidRPr="00C44AA2" w:rsidRDefault="00826964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b/>
                <w:bCs/>
                <w:i/>
                <w:color w:val="000000"/>
              </w:rPr>
              <w:t xml:space="preserve">C. elegans </w:t>
            </w:r>
            <w:r w:rsidRPr="00C44AA2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26964" w:rsidRPr="00C44AA2" w:rsidRDefault="00826964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Human ortholog </w:t>
            </w:r>
            <w:r w:rsidR="00D10F61" w:rsidRPr="00C44AA2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or</w:t>
            </w:r>
            <w:r w:rsidRPr="00C44AA2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 xml:space="preserve"> related 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26964" w:rsidRPr="00C44AA2" w:rsidRDefault="00826964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b/>
                <w:bCs/>
                <w:color w:val="000000"/>
              </w:rPr>
              <w:t>Associated human disease</w:t>
            </w:r>
          </w:p>
        </w:tc>
        <w:tc>
          <w:tcPr>
            <w:tcW w:w="5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826964" w:rsidRPr="00C44AA2" w:rsidRDefault="00826964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b/>
                <w:bCs/>
              </w:rPr>
            </w:pPr>
            <w:r w:rsidRPr="00C44AA2">
              <w:rPr>
                <w:rFonts w:ascii="Palatino Linotype" w:eastAsia="Times New Roman" w:hAnsi="Palatino Linotype" w:cs="Times New Roman"/>
                <w:b/>
                <w:bCs/>
              </w:rPr>
              <w:t>Notes</w:t>
            </w:r>
          </w:p>
        </w:tc>
      </w:tr>
      <w:tr w:rsidR="00C44AA2" w:rsidRPr="00C44AA2" w:rsidTr="00C44AA2">
        <w:trPr>
          <w:trHeight w:val="665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atg-16.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ATG16L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 xml:space="preserve">Ortholog of the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autophagic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 xml:space="preserve"> budding yeast protein Atg16p, and of human ATG16L1</w:t>
            </w:r>
          </w:p>
        </w:tc>
      </w:tr>
      <w:tr w:rsidR="00C44AA2" w:rsidRPr="00C44AA2" w:rsidTr="00C44AA2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dlg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DLG5 / DLG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MAGUK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</w:t>
            </w:r>
            <w:r>
              <w:rPr>
                <w:rFonts w:ascii="Palatino Linotype" w:eastAsia="Times New Roman" w:hAnsi="Palatino Linotype" w:cs="Times New Roman"/>
              </w:rPr>
              <w:t xml:space="preserve">(membrane-associated </w:t>
            </w:r>
            <w:proofErr w:type="spellStart"/>
            <w:r>
              <w:rPr>
                <w:rFonts w:ascii="Palatino Linotype" w:eastAsia="Times New Roman" w:hAnsi="Palatino Linotype" w:cs="Times New Roman"/>
              </w:rPr>
              <w:t>guanylate</w:t>
            </w:r>
            <w:proofErr w:type="spellEnd"/>
            <w:r>
              <w:rPr>
                <w:rFonts w:ascii="Palatino Linotype" w:eastAsia="Times New Roman" w:hAnsi="Palatino Linotype" w:cs="Times New Roman"/>
              </w:rPr>
              <w:t xml:space="preserve"> kinase) </w:t>
            </w:r>
            <w:r w:rsidRPr="00C44AA2">
              <w:rPr>
                <w:rFonts w:ascii="Palatino Linotype" w:eastAsia="Times New Roman" w:hAnsi="Palatino Linotype" w:cs="Times New Roman"/>
              </w:rPr>
              <w:t xml:space="preserve">protein located at apical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adherens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junctions in all epithelia</w:t>
            </w:r>
          </w:p>
        </w:tc>
      </w:tr>
      <w:tr w:rsidR="00C44AA2" w:rsidRPr="00C44AA2" w:rsidTr="00C44AA2">
        <w:trPr>
          <w:trHeight w:val="71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let-653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MUC3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Mucin-like protein believed to provide protective barrier to exposed cellular surfaces</w:t>
            </w:r>
          </w:p>
        </w:tc>
      </w:tr>
      <w:tr w:rsidR="00C44AA2" w:rsidRPr="00C44AA2" w:rsidTr="00C44AA2">
        <w:trPr>
          <w:trHeight w:val="35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magu-4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AF093B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hyperlink r:id="rId4" w:history="1">
              <w:r w:rsidR="00C44AA2" w:rsidRPr="00C44AA2">
                <w:rPr>
                  <w:rFonts w:ascii="Palatino Linotype" w:eastAsia="Times New Roman" w:hAnsi="Palatino Linotype" w:cs="Times New Roman"/>
                </w:rPr>
                <w:t>DLG5</w:t>
              </w:r>
            </w:hyperlink>
            <w:r w:rsidR="00C44AA2" w:rsidRPr="00C44AA2">
              <w:rPr>
                <w:rFonts w:ascii="Palatino Linotype" w:hAnsi="Palatino Linotype"/>
              </w:rPr>
              <w:t xml:space="preserve"> / DLG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C44AA2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MAGUK protein</w:t>
            </w:r>
          </w:p>
        </w:tc>
      </w:tr>
      <w:tr w:rsidR="00C44AA2" w:rsidRPr="00C44AA2" w:rsidTr="00C44AA2">
        <w:trPr>
          <w:trHeight w:val="467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pgp-2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ABCB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ABC transporter localized to gut granule membrane</w:t>
            </w:r>
          </w:p>
        </w:tc>
      </w:tr>
      <w:tr w:rsidR="00C44AA2" w:rsidRPr="00C44AA2" w:rsidTr="00C44AA2">
        <w:trPr>
          <w:trHeight w:val="80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xbp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XBP-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bZIP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transcription factor required for unfolded protein response (UPR) that counteracts cellular stress</w:t>
            </w:r>
          </w:p>
        </w:tc>
      </w:tr>
      <w:tr w:rsidR="00C44AA2" w:rsidRPr="00C44AA2" w:rsidTr="00C44AA2">
        <w:trPr>
          <w:trHeight w:val="683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glo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RAB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 / Leprosy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RAB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GTPase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required for biogenesis of lysosome-related gut granules</w:t>
            </w:r>
          </w:p>
        </w:tc>
      </w:tr>
      <w:tr w:rsidR="00C44AA2" w:rsidRPr="00C44AA2" w:rsidTr="00C44AA2">
        <w:trPr>
          <w:trHeight w:val="710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lrk-1</w:t>
            </w:r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LRRK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 / Leprosy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 xml:space="preserve">Sole </w:t>
            </w:r>
            <w:r w:rsidRPr="00C44AA2">
              <w:rPr>
                <w:rFonts w:ascii="Palatino Linotype" w:eastAsia="Times New Roman" w:hAnsi="Palatino Linotype" w:cs="Times New Roman"/>
                <w:i/>
              </w:rPr>
              <w:t>C. elegans</w:t>
            </w:r>
            <w:r w:rsidRPr="00C44AA2">
              <w:rPr>
                <w:rFonts w:ascii="Palatino Linotype" w:eastAsia="Times New Roman" w:hAnsi="Palatino Linotype" w:cs="Times New Roman"/>
              </w:rPr>
              <w:t xml:space="preserve"> homolog of the leucine-rich repeat kinases LRRK1 and LRRK2; required for polarized localization of synaptic vesicle proteins to presynaptic regions</w:t>
            </w:r>
          </w:p>
        </w:tc>
      </w:tr>
      <w:tr w:rsidR="00C44AA2" w:rsidRPr="00C44AA2" w:rsidTr="00C44AA2">
        <w:trPr>
          <w:trHeight w:val="710"/>
          <w:jc w:val="center"/>
        </w:trPr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AF093B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hyperlink r:id="rId5" w:history="1">
              <w:r w:rsidR="00C44AA2" w:rsidRPr="00170146">
                <w:rPr>
                  <w:rFonts w:ascii="Palatino Linotype" w:eastAsia="Times New Roman" w:hAnsi="Palatino Linotype" w:cs="Times New Roman"/>
                  <w:i/>
                </w:rPr>
                <w:t>nhr-2</w:t>
              </w:r>
            </w:hyperlink>
          </w:p>
        </w:tc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AF093B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hyperlink r:id="rId6" w:history="1">
              <w:r w:rsidR="00C44AA2" w:rsidRPr="00C44AA2">
                <w:rPr>
                  <w:rFonts w:ascii="Palatino Linotype" w:eastAsia="Times New Roman" w:hAnsi="Palatino Linotype" w:cs="Times New Roman"/>
                </w:rPr>
                <w:t>PPARG</w:t>
              </w:r>
            </w:hyperlink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IBD / T2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Nuclear hormone receptor related to mammalian peroxisome proliferator-activated receptors (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PPARs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>)</w:t>
            </w:r>
          </w:p>
        </w:tc>
      </w:tr>
      <w:tr w:rsidR="00C44AA2" w:rsidRPr="00C44AA2" w:rsidTr="00C44AA2">
        <w:trPr>
          <w:trHeight w:val="1043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cyld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CYL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Leprosy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Human ortholog binds several NF-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kB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signalling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pathway members, can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deubiquitinate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target proteins</w:t>
            </w:r>
          </w:p>
        </w:tc>
      </w:tr>
      <w:tr w:rsidR="00C44AA2" w:rsidRPr="00C44AA2" w:rsidTr="00C44AA2">
        <w:trPr>
          <w:trHeight w:val="30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pdr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PARK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Leprosy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E3 ubiquitin protein ligase (parkin)</w:t>
            </w:r>
          </w:p>
        </w:tc>
      </w:tr>
      <w:tr w:rsidR="00C44AA2" w:rsidRPr="00C44AA2" w:rsidTr="00C44AA2">
        <w:trPr>
          <w:trHeight w:val="60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AF093B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hyperlink r:id="rId7" w:history="1">
              <w:r w:rsidR="00C44AA2" w:rsidRPr="00170146">
                <w:rPr>
                  <w:rFonts w:ascii="Palatino Linotype" w:eastAsia="Times New Roman" w:hAnsi="Palatino Linotype" w:cs="Times New Roman"/>
                  <w:i/>
                </w:rPr>
                <w:t>cdf-2</w:t>
              </w:r>
            </w:hyperlink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SLC30A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T2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Solute carrier family (zinc transporter)</w:t>
            </w:r>
          </w:p>
        </w:tc>
      </w:tr>
      <w:tr w:rsidR="00C44AA2" w:rsidRPr="00C44AA2" w:rsidTr="00C44AA2">
        <w:trPr>
          <w:trHeight w:val="413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mrp-5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ABCC8</w:t>
            </w:r>
            <w:r w:rsidRPr="00C44AA2">
              <w:rPr>
                <w:rFonts w:ascii="Palatino Linotype" w:hAnsi="Palatino Linotype"/>
              </w:rPr>
              <w:t xml:space="preserve"> / CFTR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T2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ABC transporter</w:t>
            </w:r>
          </w:p>
        </w:tc>
      </w:tr>
      <w:tr w:rsidR="00C44AA2" w:rsidRPr="00C44AA2" w:rsidTr="00C44AA2">
        <w:trPr>
          <w:trHeight w:val="60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nhr-35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HNF4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T2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 xml:space="preserve">Nuclear hormone receptor related to the mammalian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hepatocyte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nuclear factor 4 (HNF4) family; expressed exclusively in intestine</w:t>
            </w:r>
          </w:p>
        </w:tc>
      </w:tr>
      <w:tr w:rsidR="00C44AA2" w:rsidRPr="00C44AA2" w:rsidTr="00C44AA2">
        <w:trPr>
          <w:trHeight w:val="60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nhr-49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AF093B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hyperlink r:id="rId8" w:history="1">
              <w:r w:rsidR="00C44AA2" w:rsidRPr="00C44AA2">
                <w:rPr>
                  <w:rFonts w:ascii="Palatino Linotype" w:eastAsia="Times New Roman" w:hAnsi="Palatino Linotype" w:cs="Times New Roman"/>
                </w:rPr>
                <w:t>HNF4A</w:t>
              </w:r>
            </w:hyperlink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T2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D10E68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 xml:space="preserve">Nuclear hormone receptor related to the mammalian </w:t>
            </w:r>
            <w:proofErr w:type="spellStart"/>
            <w:r w:rsidRPr="00C44AA2">
              <w:rPr>
                <w:rFonts w:ascii="Palatino Linotype" w:eastAsia="Times New Roman" w:hAnsi="Palatino Linotype" w:cs="Times New Roman"/>
              </w:rPr>
              <w:t>hepatocyte</w:t>
            </w:r>
            <w:proofErr w:type="spellEnd"/>
            <w:r w:rsidRPr="00C44AA2">
              <w:rPr>
                <w:rFonts w:ascii="Palatino Linotype" w:eastAsia="Times New Roman" w:hAnsi="Palatino Linotype" w:cs="Times New Roman"/>
              </w:rPr>
              <w:t xml:space="preserve"> nuclear factor 4 (HNF4) family</w:t>
            </w:r>
          </w:p>
        </w:tc>
      </w:tr>
      <w:tr w:rsidR="00C44AA2" w:rsidRPr="00C44AA2" w:rsidTr="00C44AA2">
        <w:trPr>
          <w:trHeight w:val="467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ttm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hAnsi="Palatino Linotype"/>
              </w:rPr>
            </w:pPr>
            <w:r w:rsidRPr="00C44AA2">
              <w:rPr>
                <w:rFonts w:ascii="Palatino Linotype" w:hAnsi="Palatino Linotype"/>
              </w:rPr>
              <w:t>SLC30A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T2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</w:rPr>
            </w:pPr>
            <w:r w:rsidRPr="00C44AA2">
              <w:rPr>
                <w:rFonts w:ascii="Palatino Linotype" w:eastAsia="Times New Roman" w:hAnsi="Palatino Linotype" w:cs="Times New Roman"/>
              </w:rPr>
              <w:t>Solute carrier family (zinc transporter)</w:t>
            </w:r>
          </w:p>
        </w:tc>
      </w:tr>
      <w:tr w:rsidR="00C44AA2" w:rsidRPr="00C44AA2" w:rsidTr="00C44AA2">
        <w:trPr>
          <w:trHeight w:val="710"/>
          <w:jc w:val="center"/>
        </w:trPr>
        <w:tc>
          <w:tcPr>
            <w:tcW w:w="13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44AA2" w:rsidRPr="00170146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i/>
              </w:rPr>
            </w:pPr>
            <w:r w:rsidRPr="00170146">
              <w:rPr>
                <w:rFonts w:ascii="Palatino Linotype" w:eastAsia="Times New Roman" w:hAnsi="Palatino Linotype" w:cs="Times New Roman"/>
                <w:i/>
              </w:rPr>
              <w:t>num-1</w:t>
            </w:r>
          </w:p>
        </w:tc>
        <w:tc>
          <w:tcPr>
            <w:tcW w:w="20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AA2" w:rsidRPr="00C44AA2" w:rsidRDefault="00C44AA2" w:rsidP="00055A1A">
            <w:pPr>
              <w:spacing w:after="0"/>
              <w:jc w:val="center"/>
              <w:rPr>
                <w:rFonts w:ascii="Palatino Linotype" w:hAnsi="Palatino Linotype"/>
              </w:rPr>
            </w:pPr>
            <w:r w:rsidRPr="00C44AA2">
              <w:rPr>
                <w:rFonts w:ascii="Palatino Linotype" w:hAnsi="Palatino Linotype"/>
              </w:rPr>
              <w:t>NUM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KD</w:t>
            </w:r>
          </w:p>
        </w:tc>
        <w:tc>
          <w:tcPr>
            <w:tcW w:w="5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44AA2" w:rsidRPr="00C44AA2" w:rsidRDefault="00C44AA2" w:rsidP="00055A1A">
            <w:pPr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color w:val="000000"/>
              </w:rPr>
            </w:pPr>
            <w:r w:rsidRPr="00C44AA2">
              <w:rPr>
                <w:rFonts w:ascii="Palatino Linotype" w:eastAsia="Times New Roman" w:hAnsi="Palatino Linotype" w:cs="Times New Roman"/>
                <w:color w:val="000000"/>
              </w:rPr>
              <w:t>Required for recycling of a transmembrane endocytosis marker</w:t>
            </w:r>
          </w:p>
        </w:tc>
      </w:tr>
    </w:tbl>
    <w:p w:rsidR="00826964" w:rsidRPr="00C44AA2" w:rsidRDefault="00826964">
      <w:pPr>
        <w:rPr>
          <w:rFonts w:ascii="Palatino Linotype" w:hAnsi="Palatino Linotype"/>
        </w:rPr>
      </w:pPr>
    </w:p>
    <w:sectPr w:rsidR="00826964" w:rsidRPr="00C44AA2" w:rsidSect="008269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26964"/>
    <w:rsid w:val="00055A1A"/>
    <w:rsid w:val="00170146"/>
    <w:rsid w:val="00180475"/>
    <w:rsid w:val="002D4DA0"/>
    <w:rsid w:val="00577BC1"/>
    <w:rsid w:val="006F3AB5"/>
    <w:rsid w:val="00736991"/>
    <w:rsid w:val="007D57E0"/>
    <w:rsid w:val="00826964"/>
    <w:rsid w:val="0086668C"/>
    <w:rsid w:val="00AF093B"/>
    <w:rsid w:val="00C44AA2"/>
    <w:rsid w:val="00C5776F"/>
    <w:rsid w:val="00D10F61"/>
    <w:rsid w:val="00D96C8C"/>
    <w:rsid w:val="00DF2D3B"/>
    <w:rsid w:val="00F34D43"/>
    <w:rsid w:val="00FA0C82"/>
    <w:rsid w:val="00FA0F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3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6964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25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sia.ensembl.org/Homo_sapiens/Gene/Summary?g=ENSG0000010107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wormbase.org/species/c_elegans/gene/WBGene0001182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sia.ensembl.org/Homo_sapiens/Gene/Summary?g=ENSG00000132170" TargetMode="External"/><Relationship Id="rId5" Type="http://schemas.openxmlformats.org/officeDocument/2006/relationships/hyperlink" Target="http://www.wormbase.org/species/c_elegans/gene/WBGene00003601?query=nhr-2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asia.ensembl.org/Homo_sapiens/Gene/Summary?g=ENSG00000151208;r=10:79550549-79686378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zhen Sim</dc:creator>
  <cp:lastModifiedBy>caskin</cp:lastModifiedBy>
  <cp:revision>6</cp:revision>
  <dcterms:created xsi:type="dcterms:W3CDTF">2015-05-19T07:31:00Z</dcterms:created>
  <dcterms:modified xsi:type="dcterms:W3CDTF">2016-01-11T22:06:00Z</dcterms:modified>
</cp:coreProperties>
</file>